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49FA5" w14:textId="77777777" w:rsidR="0094165C" w:rsidRPr="006F2F0D" w:rsidRDefault="0094165C" w:rsidP="0094165C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6F2F0D">
        <w:rPr>
          <w:rFonts w:ascii="Times New Roman" w:eastAsia="黑体" w:hAnsi="Times New Roman" w:cs="Times New Roman"/>
          <w:sz w:val="24"/>
          <w:szCs w:val="24"/>
        </w:rPr>
        <w:t>Supplemental Table 4. Analysis of the Association Between the Clinical Situations and the Synergistic Curative Efficacy of Antioxidants.</w:t>
      </w:r>
    </w:p>
    <w:p w14:paraId="1FCEDA29" w14:textId="7D0FBAD0" w:rsidR="00F3793C" w:rsidRPr="0094165C" w:rsidRDefault="00F3793C" w:rsidP="00333E23">
      <w:pPr>
        <w:spacing w:line="480" w:lineRule="auto"/>
        <w:rPr>
          <w:sz w:val="24"/>
          <w:szCs w:val="24"/>
        </w:rPr>
      </w:pPr>
    </w:p>
    <w:p w14:paraId="56339037" w14:textId="26DF99BC" w:rsidR="00F3793C" w:rsidRPr="006F2F0D" w:rsidRDefault="00F3793C" w:rsidP="00333E23">
      <w:pPr>
        <w:spacing w:line="480" w:lineRule="auto"/>
        <w:rPr>
          <w:sz w:val="24"/>
          <w:szCs w:val="24"/>
        </w:rPr>
      </w:pPr>
    </w:p>
    <w:p w14:paraId="74D9E80E" w14:textId="32552E7D" w:rsidR="00F1793D" w:rsidRPr="006F2F0D" w:rsidRDefault="00F1793D" w:rsidP="00AB25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horzAnchor="margin" w:tblpXSpec="center" w:tblpY="539"/>
        <w:tblW w:w="5000" w:type="pct"/>
        <w:shd w:val="clear" w:color="auto" w:fill="F4F3EC"/>
        <w:tblLook w:val="04A0" w:firstRow="1" w:lastRow="0" w:firstColumn="1" w:lastColumn="0" w:noHBand="0" w:noVBand="1"/>
      </w:tblPr>
      <w:tblGrid>
        <w:gridCol w:w="3351"/>
        <w:gridCol w:w="2471"/>
        <w:gridCol w:w="2209"/>
        <w:gridCol w:w="2321"/>
        <w:gridCol w:w="1838"/>
        <w:gridCol w:w="2536"/>
      </w:tblGrid>
      <w:tr w:rsidR="006F2F0D" w:rsidRPr="006F2F0D" w14:paraId="1615564F" w14:textId="77777777" w:rsidTr="005D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tcW w:w="1138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7939F137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bookmarkStart w:id="0" w:name="_Hlk65174941"/>
          </w:p>
        </w:tc>
        <w:tc>
          <w:tcPr>
            <w:tcW w:w="839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3EE7CE8E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Markedly effective</w:t>
            </w:r>
          </w:p>
        </w:tc>
        <w:tc>
          <w:tcPr>
            <w:tcW w:w="750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DEBF5E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788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04664D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uncertain</w:t>
            </w:r>
          </w:p>
        </w:tc>
        <w:tc>
          <w:tcPr>
            <w:tcW w:w="624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679804A4" w14:textId="77777777" w:rsidR="002C7039" w:rsidRPr="006F2F0D" w:rsidRDefault="0018187D" w:rsidP="00B03C83">
            <w:pPr>
              <w:rPr>
                <w:rFonts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2C7039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61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DF6F4AC" w14:textId="44F0B7E0" w:rsidR="002C7039" w:rsidRPr="006F2F0D" w:rsidRDefault="002C7039" w:rsidP="00B03C83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F2F0D">
              <w:rPr>
                <w:rFonts w:cs="Times New Roman"/>
                <w:kern w:val="0"/>
                <w:sz w:val="24"/>
                <w:szCs w:val="24"/>
              </w:rPr>
              <w:t>value (95.0%CI)</w:t>
            </w:r>
            <w:r w:rsidR="005D6217"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F2F0D" w:rsidRPr="006F2F0D" w14:paraId="21FD496C" w14:textId="77777777" w:rsidTr="005D6217">
        <w:trPr>
          <w:trHeight w:val="224"/>
        </w:trPr>
        <w:tc>
          <w:tcPr>
            <w:tcW w:w="3515" w:type="pct"/>
            <w:gridSpan w:val="4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4B9CD6C9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 in patients with stable progression</w:t>
            </w:r>
          </w:p>
        </w:tc>
        <w:tc>
          <w:tcPr>
            <w:tcW w:w="624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5AE8BECD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2DEC99E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107</w:t>
            </w:r>
          </w:p>
        </w:tc>
        <w:tc>
          <w:tcPr>
            <w:tcW w:w="861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68D86404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5081E364" w14:textId="5E720309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575</w:t>
            </w:r>
          </w:p>
        </w:tc>
      </w:tr>
      <w:tr w:rsidR="006F2F0D" w:rsidRPr="006F2F0D" w14:paraId="1DF800C8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CF682C3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803341A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(8.4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DF2AB4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3(51.8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2EFD9" w:themeColor="accent6" w:themeTint="33"/>
            </w:tcBorders>
            <w:shd w:val="clear" w:color="auto" w:fill="F4F3EC"/>
          </w:tcPr>
          <w:p w14:paraId="41A28B5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3(39.8%)</w:t>
            </w:r>
          </w:p>
        </w:tc>
        <w:tc>
          <w:tcPr>
            <w:tcW w:w="624" w:type="pct"/>
            <w:vMerge/>
            <w:tcBorders>
              <w:left w:val="single" w:sz="4" w:space="0" w:color="E2EFD9" w:themeColor="accent6" w:themeTint="33"/>
            </w:tcBorders>
            <w:shd w:val="clear" w:color="auto" w:fill="F4F3EC"/>
          </w:tcPr>
          <w:p w14:paraId="13C8E87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1D8BF9B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E20550D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42B293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C99AE6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(12.0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48602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5(45.0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2EFD9" w:themeColor="accent6" w:themeTint="33"/>
            </w:tcBorders>
            <w:shd w:val="clear" w:color="auto" w:fill="F4F3EC"/>
          </w:tcPr>
          <w:p w14:paraId="079E19C8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3(43.0%)</w:t>
            </w:r>
          </w:p>
        </w:tc>
        <w:tc>
          <w:tcPr>
            <w:tcW w:w="624" w:type="pct"/>
            <w:vMerge/>
            <w:tcBorders>
              <w:left w:val="single" w:sz="4" w:space="0" w:color="E2EFD9" w:themeColor="accent6" w:themeTint="33"/>
              <w:bottom w:val="single" w:sz="4" w:space="0" w:color="E7E6E6" w:themeColor="background2"/>
            </w:tcBorders>
            <w:shd w:val="clear" w:color="auto" w:fill="F4F3EC"/>
          </w:tcPr>
          <w:p w14:paraId="574FBE0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293B2C54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E191D18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96BB8F4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 in patients with advanced progression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54A32B5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12C20252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1.986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7DFBE3C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1D91D15A" w14:textId="7E6AB36B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6F2F0D" w:rsidRPr="006F2F0D" w14:paraId="115C7BBE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7E12CA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3A3869C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(5.8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6FBD22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7(45.2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0B76624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1(49.0%)</w:t>
            </w:r>
          </w:p>
        </w:tc>
        <w:tc>
          <w:tcPr>
            <w:tcW w:w="624" w:type="pct"/>
            <w:vMerge/>
            <w:shd w:val="clear" w:color="auto" w:fill="F4F3EC"/>
          </w:tcPr>
          <w:p w14:paraId="46D6540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2762B8E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311182E" w14:textId="77777777" w:rsidTr="005D6217">
        <w:trPr>
          <w:trHeight w:val="224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03EB3C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64340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4(12.8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02C416A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1(56.0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CD64FAF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4(31.2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4BBADB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F030CDC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0A5C3CD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1D988C2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 in patients with rapid progression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  <w:bottom w:val="single" w:sz="4" w:space="0" w:color="70AD47" w:themeColor="accent6"/>
            </w:tcBorders>
            <w:shd w:val="clear" w:color="auto" w:fill="F4F3EC"/>
          </w:tcPr>
          <w:p w14:paraId="2160517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07223E04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8.629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7B1D5A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0C5D417B" w14:textId="3AF5AFEC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13</w:t>
            </w:r>
          </w:p>
        </w:tc>
      </w:tr>
      <w:tr w:rsidR="006F2F0D" w:rsidRPr="006F2F0D" w14:paraId="10D26401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255918D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7BD8E4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(5.4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086BF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7(43.5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423070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7(51.1%)</w:t>
            </w:r>
          </w:p>
        </w:tc>
        <w:tc>
          <w:tcPr>
            <w:tcW w:w="624" w:type="pct"/>
            <w:vMerge/>
            <w:shd w:val="clear" w:color="auto" w:fill="F4F3EC"/>
          </w:tcPr>
          <w:p w14:paraId="3ED23E2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22A78CD4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542E0C5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2533CAC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E4B892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3(16.5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2DA2C0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1(51.9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6D82105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5(31.6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C77AF2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2EFD9" w:themeColor="accent6" w:themeTint="33"/>
            </w:tcBorders>
            <w:shd w:val="clear" w:color="auto" w:fill="F4F3EC"/>
          </w:tcPr>
          <w:p w14:paraId="7687728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A5BABA0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1B5B31E" w14:textId="0DBD53D5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bookmarkStart w:id="1" w:name="_Hlk83141300"/>
            <w:r w:rsidRPr="006F2F0D">
              <w:rPr>
                <w:rFonts w:cs="Times New Roman"/>
                <w:sz w:val="24"/>
                <w:szCs w:val="24"/>
              </w:rPr>
              <w:t xml:space="preserve">segmental 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>vitiligo</w:t>
            </w:r>
            <w:bookmarkEnd w:id="1"/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22A55FA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3D53C77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8.184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5217D76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77AE7216" w14:textId="0955C866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17</w:t>
            </w:r>
          </w:p>
        </w:tc>
      </w:tr>
      <w:tr w:rsidR="006F2F0D" w:rsidRPr="006F2F0D" w14:paraId="20E37C75" w14:textId="77777777" w:rsidTr="005D6217">
        <w:trPr>
          <w:trHeight w:val="224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9D42039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E4F15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(5.5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0C61A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0(41.1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2EFD9" w:themeColor="accent6" w:themeTint="33"/>
            </w:tcBorders>
            <w:shd w:val="clear" w:color="auto" w:fill="F4F3EC"/>
          </w:tcPr>
          <w:p w14:paraId="490A96C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9(53.4%)</w:t>
            </w:r>
          </w:p>
        </w:tc>
        <w:tc>
          <w:tcPr>
            <w:tcW w:w="624" w:type="pct"/>
            <w:vMerge/>
            <w:tcBorders>
              <w:left w:val="single" w:sz="4" w:space="0" w:color="E2EFD9" w:themeColor="accent6" w:themeTint="33"/>
            </w:tcBorders>
            <w:shd w:val="clear" w:color="auto" w:fill="F4F3EC"/>
          </w:tcPr>
          <w:p w14:paraId="36477E81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6FCCDA6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1EB236E5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22A62A7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178BD1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5(13.6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55BA107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8(52.7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2EFD9" w:themeColor="accent6" w:themeTint="33"/>
            </w:tcBorders>
            <w:shd w:val="clear" w:color="auto" w:fill="F4F3EC"/>
          </w:tcPr>
          <w:p w14:paraId="273D43B0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7(33.6%)</w:t>
            </w:r>
          </w:p>
        </w:tc>
        <w:tc>
          <w:tcPr>
            <w:tcW w:w="624" w:type="pct"/>
            <w:vMerge/>
            <w:tcBorders>
              <w:left w:val="single" w:sz="4" w:space="0" w:color="E2EFD9" w:themeColor="accent6" w:themeTint="33"/>
              <w:bottom w:val="single" w:sz="4" w:space="0" w:color="E7E6E6" w:themeColor="background2"/>
            </w:tcBorders>
            <w:shd w:val="clear" w:color="auto" w:fill="F4F3EC"/>
          </w:tcPr>
          <w:p w14:paraId="745A8EF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12BF711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0CAAEE4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5F0C25D" w14:textId="35CB28CE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 xml:space="preserve">non-segmental 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>vitiligo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05D351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2CA7BE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275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CFF86B5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21DFC664" w14:textId="6D23969C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529</w:t>
            </w:r>
          </w:p>
        </w:tc>
      </w:tr>
      <w:tr w:rsidR="006F2F0D" w:rsidRPr="006F2F0D" w14:paraId="3E7E1DAA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A41C06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D3D8B0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(9.6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E2CAEDA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2(43.8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33CD602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4(46.6%)</w:t>
            </w:r>
          </w:p>
        </w:tc>
        <w:tc>
          <w:tcPr>
            <w:tcW w:w="624" w:type="pct"/>
            <w:vMerge/>
            <w:shd w:val="clear" w:color="auto" w:fill="F4F3EC"/>
          </w:tcPr>
          <w:p w14:paraId="0FEAEB7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4257D47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D17239E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744CD17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57CA605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(10.9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FA16A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6(50.9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4338C5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2(38.2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FE590F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4F744CC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9425E9E" w14:textId="77777777" w:rsidTr="005D6217">
        <w:trPr>
          <w:trHeight w:val="224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BE589C" w14:textId="3071B24C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undetermined 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>vitiligo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05A4E5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137B0D4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839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2B9622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CF7CB62" w14:textId="6D4AE442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399</w:t>
            </w:r>
          </w:p>
        </w:tc>
      </w:tr>
      <w:tr w:rsidR="006F2F0D" w:rsidRPr="006F2F0D" w14:paraId="3C5AEEEA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234C271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D144A3C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(8.6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E70A9D4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6(44.4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32FEF2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8(46.9%)</w:t>
            </w:r>
          </w:p>
        </w:tc>
        <w:tc>
          <w:tcPr>
            <w:tcW w:w="624" w:type="pct"/>
            <w:vMerge/>
            <w:shd w:val="clear" w:color="auto" w:fill="F4F3EC"/>
          </w:tcPr>
          <w:p w14:paraId="50F75DEC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3CDB190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46756ED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78C5FA7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F3E389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(11.8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10D2E02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2(51.0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AAA497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8(37.3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A7938F5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78AD702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19D2B6E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B7E647E" w14:textId="5C48F870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</w:t>
            </w:r>
            <w:r w:rsidR="00717544" w:rsidRPr="006F2F0D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>light vitiligo</w:t>
            </w:r>
            <w:r w:rsidRPr="006F2F0D">
              <w:rPr>
                <w:rFonts w:cs="Times New Roman"/>
                <w:sz w:val="24"/>
                <w:szCs w:val="24"/>
              </w:rPr>
              <w:t xml:space="preserve"> (area &lt;1%) 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AE1F79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19E3153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415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7B1F13E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080A094" w14:textId="60C128E6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493</w:t>
            </w:r>
          </w:p>
        </w:tc>
      </w:tr>
      <w:tr w:rsidR="006F2F0D" w:rsidRPr="006F2F0D" w14:paraId="2FACB533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97D063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C222CFF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9.2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62513F8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0(45.9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77BE90F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9(45.0%)</w:t>
            </w:r>
          </w:p>
        </w:tc>
        <w:tc>
          <w:tcPr>
            <w:tcW w:w="624" w:type="pct"/>
            <w:vMerge/>
            <w:shd w:val="clear" w:color="auto" w:fill="F4F3EC"/>
          </w:tcPr>
          <w:p w14:paraId="17A8C7BB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41031E4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FA51C78" w14:textId="77777777" w:rsidTr="005D6217">
        <w:trPr>
          <w:trHeight w:val="224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FB03C99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7116F9A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(12.2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2F365B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8(51.4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E9250EE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7(36.5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E37BBDD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B2EDB6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ED50CEB" w14:textId="77777777" w:rsidTr="005D6217">
        <w:trPr>
          <w:trHeight w:val="434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C421E0E" w14:textId="63F54CFE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the use of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>moderate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 xml:space="preserve"> vitiligo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(area 1%-5%)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F87DF97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A99A242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1.747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2F2A84E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322F6226" w14:textId="1A9BA978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6F2F0D" w:rsidRPr="006F2F0D" w14:paraId="7F37B5BB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E5D7E4C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3C2E4C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(7.9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6D07957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1(33.3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6CBFBE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7(58.7%)</w:t>
            </w:r>
          </w:p>
        </w:tc>
        <w:tc>
          <w:tcPr>
            <w:tcW w:w="624" w:type="pct"/>
            <w:vMerge/>
            <w:shd w:val="clear" w:color="auto" w:fill="F4F3EC"/>
          </w:tcPr>
          <w:p w14:paraId="4A8B01E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51D54EA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442BB93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743CF4E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F74AD4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4(11.7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A28D46F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7(55.8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B6A9D62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9(32.5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424AA7D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DAD813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4741ABF" w14:textId="77777777" w:rsidTr="005D6217">
        <w:trPr>
          <w:trHeight w:val="441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F22D0C4" w14:textId="294F32F8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</w:t>
            </w:r>
            <w:r w:rsidRPr="006F2F0D">
              <w:rPr>
                <w:rFonts w:cs="Times New Roman"/>
                <w:sz w:val="24"/>
                <w:szCs w:val="24"/>
              </w:rPr>
              <w:t xml:space="preserve"> moderate to severe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 xml:space="preserve"> vitiligo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(area 6%-50%)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5AFCB4B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416B8C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.658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6BBEE3B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62AF26E5" w14:textId="60F10D64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08</w:t>
            </w:r>
          </w:p>
        </w:tc>
      </w:tr>
      <w:tr w:rsidR="006F2F0D" w:rsidRPr="006F2F0D" w14:paraId="6EDB0A75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32FF62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07C1EF4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(5.5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BC5401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9(42.9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7EF6A46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7(51.6%)</w:t>
            </w:r>
          </w:p>
        </w:tc>
        <w:tc>
          <w:tcPr>
            <w:tcW w:w="624" w:type="pct"/>
            <w:vMerge/>
            <w:shd w:val="clear" w:color="auto" w:fill="F4F3EC"/>
          </w:tcPr>
          <w:p w14:paraId="66CCFD4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611E9F8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03DD6F2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42D137A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0511B98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4(15.2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29C5BC1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9(53.3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378C42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9(31.5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B0A834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D5B3CF2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650E5BA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6BE33E" w14:textId="6EC1DC83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>severe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 xml:space="preserve"> vitiligo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(area&gt; 50%)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8F9BFDB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041F1A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.156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CDF626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60CE52F2" w14:textId="192FFC5C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76</w:t>
            </w:r>
          </w:p>
        </w:tc>
      </w:tr>
      <w:tr w:rsidR="006F2F0D" w:rsidRPr="006F2F0D" w14:paraId="183CD285" w14:textId="77777777" w:rsidTr="005D6217">
        <w:trPr>
          <w:trHeight w:val="224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88A0C47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305D55C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8(7.3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1D714E5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0(45.5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3497360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2(47.3%)</w:t>
            </w:r>
          </w:p>
        </w:tc>
        <w:tc>
          <w:tcPr>
            <w:tcW w:w="624" w:type="pct"/>
            <w:vMerge/>
            <w:shd w:val="clear" w:color="auto" w:fill="F4F3EC"/>
          </w:tcPr>
          <w:p w14:paraId="63DC1013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0C619FD1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3D4E7C0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7064F7A1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6C7CC7F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1(15.1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A10E8F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8(52.1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45C6EEA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4(32.9%)</w:t>
            </w:r>
          </w:p>
        </w:tc>
        <w:tc>
          <w:tcPr>
            <w:tcW w:w="624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7BBF4899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7451090B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bookmarkEnd w:id="0"/>
    </w:tbl>
    <w:p w14:paraId="2ADF0D2A" w14:textId="77777777" w:rsidR="00577E39" w:rsidRPr="006F2F0D" w:rsidRDefault="00577E39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96AAB2" w14:textId="77777777" w:rsidR="00577E39" w:rsidRPr="006F2F0D" w:rsidRDefault="00577E39" w:rsidP="00333E2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645A71E2" w14:textId="0CB5AD57" w:rsidR="009A2ED0" w:rsidRPr="006F2F0D" w:rsidRDefault="009A2ED0" w:rsidP="00333E23">
      <w:pPr>
        <w:spacing w:line="480" w:lineRule="auto"/>
        <w:rPr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 xml:space="preserve">Continue to Supplemental Table </w:t>
      </w:r>
      <w:r w:rsidR="00F252A3" w:rsidRPr="006F2F0D">
        <w:rPr>
          <w:rFonts w:ascii="Times New Roman" w:hAnsi="Times New Roman" w:cs="Times New Roman"/>
          <w:sz w:val="24"/>
          <w:szCs w:val="24"/>
        </w:rPr>
        <w:t>4</w:t>
      </w:r>
    </w:p>
    <w:tbl>
      <w:tblPr>
        <w:tblStyle w:val="a3"/>
        <w:tblW w:w="5000" w:type="pct"/>
        <w:shd w:val="clear" w:color="auto" w:fill="F4F3EC"/>
        <w:tblLook w:val="04A0" w:firstRow="1" w:lastRow="0" w:firstColumn="1" w:lastColumn="0" w:noHBand="0" w:noVBand="1"/>
      </w:tblPr>
      <w:tblGrid>
        <w:gridCol w:w="2454"/>
        <w:gridCol w:w="2454"/>
        <w:gridCol w:w="2453"/>
        <w:gridCol w:w="2459"/>
        <w:gridCol w:w="2453"/>
        <w:gridCol w:w="2453"/>
      </w:tblGrid>
      <w:tr w:rsidR="006F2F0D" w:rsidRPr="006F2F0D" w14:paraId="172036C9" w14:textId="77777777" w:rsidTr="00685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E5A21E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bookmarkStart w:id="2" w:name="_Hlk65172118"/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2D4780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Markedly effective</w:t>
            </w:r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6C0CC8AE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835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17BA0E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uncertain</w:t>
            </w:r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3ED81109" w14:textId="77777777" w:rsidR="002C7039" w:rsidRPr="006F2F0D" w:rsidRDefault="0018187D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2C7039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021267AE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F2F0D">
              <w:rPr>
                <w:rFonts w:cs="Times New Roman"/>
                <w:kern w:val="0"/>
                <w:sz w:val="24"/>
                <w:szCs w:val="24"/>
              </w:rPr>
              <w:t>value (95.0%CI)</w:t>
            </w:r>
          </w:p>
        </w:tc>
      </w:tr>
      <w:tr w:rsidR="006F2F0D" w:rsidRPr="006F2F0D" w14:paraId="4B2C3338" w14:textId="77777777" w:rsidTr="00B03C83">
        <w:tc>
          <w:tcPr>
            <w:tcW w:w="3334" w:type="pct"/>
            <w:gridSpan w:val="4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49E275D1" w14:textId="789E82AD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Consider using antioxidants </w:t>
            </w:r>
            <w:r w:rsidR="0016651F" w:rsidRPr="006F2F0D">
              <w:rPr>
                <w:rFonts w:cs="Times New Roman"/>
                <w:sz w:val="24"/>
                <w:szCs w:val="24"/>
              </w:rPr>
              <w:t xml:space="preserve">in </w:t>
            </w:r>
            <w:r w:rsidRPr="006F2F0D">
              <w:rPr>
                <w:rFonts w:cs="Times New Roman"/>
                <w:sz w:val="24"/>
                <w:szCs w:val="24"/>
              </w:rPr>
              <w:t>0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2 years old patients</w:t>
            </w:r>
          </w:p>
        </w:tc>
        <w:tc>
          <w:tcPr>
            <w:tcW w:w="833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0FCEB7A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08677A20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.636</w:t>
            </w:r>
          </w:p>
        </w:tc>
        <w:tc>
          <w:tcPr>
            <w:tcW w:w="833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04C4E0E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0FF528D5" w14:textId="56EB512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22</w:t>
            </w:r>
          </w:p>
        </w:tc>
      </w:tr>
      <w:tr w:rsidR="006F2F0D" w:rsidRPr="006F2F0D" w14:paraId="1369156C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B5BBE3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F5FDC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5(8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715C77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9(47.0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992B41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4(44.0%)</w:t>
            </w:r>
          </w:p>
        </w:tc>
        <w:tc>
          <w:tcPr>
            <w:tcW w:w="833" w:type="pct"/>
            <w:vMerge/>
            <w:shd w:val="clear" w:color="auto" w:fill="F4F3EC"/>
          </w:tcPr>
          <w:p w14:paraId="6C14B51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71743D8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382174EC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1679EA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3F803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(26.7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2273D6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(60.0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66BC72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(13.3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FC3ED1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A6CB9D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05388F1B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68F4E15" w14:textId="2466C011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16651F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>3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12 years old patients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2B37F5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6B29861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.801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30B38C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508E7C04" w14:textId="1C9519B1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246</w:t>
            </w:r>
          </w:p>
        </w:tc>
      </w:tr>
      <w:tr w:rsidR="006F2F0D" w:rsidRPr="006F2F0D" w14:paraId="40929A9C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D6B6A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2924B0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4(9.4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A716AD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9(46.3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C1CEAD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6(44.3%)</w:t>
            </w:r>
          </w:p>
        </w:tc>
        <w:tc>
          <w:tcPr>
            <w:tcW w:w="833" w:type="pct"/>
            <w:vMerge/>
            <w:shd w:val="clear" w:color="auto" w:fill="F4F3EC"/>
          </w:tcPr>
          <w:p w14:paraId="6C6AE69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5C1C310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5635AB24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342392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E98396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(14.7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0DF1E4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9(55.9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A98646E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29.4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351880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9DB897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0B47AF88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3F36928" w14:textId="3D3EDB35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16651F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>13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18 years old patients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C15FEA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42D6D4F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.844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6B5A79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41EBB9E7" w14:textId="3AB51A9D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20</w:t>
            </w:r>
          </w:p>
        </w:tc>
      </w:tr>
      <w:tr w:rsidR="006F2F0D" w:rsidRPr="006F2F0D" w14:paraId="3165357A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825BB5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A91B92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8.8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78C2E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7(41.6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AD987B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6(49.6%)</w:t>
            </w:r>
          </w:p>
        </w:tc>
        <w:tc>
          <w:tcPr>
            <w:tcW w:w="833" w:type="pct"/>
            <w:vMerge/>
            <w:shd w:val="clear" w:color="auto" w:fill="F4F3EC"/>
          </w:tcPr>
          <w:p w14:paraId="1639082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24FA4CE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6B280B9B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2C150F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D4B6CF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(12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A129A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1(58.6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C7122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0(28.6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60F539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5063B9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2679AFD6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A5222A8" w14:textId="18136276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16651F" w:rsidRPr="006F2F0D">
              <w:rPr>
                <w:rFonts w:cs="Times New Roman"/>
                <w:sz w:val="24"/>
                <w:szCs w:val="24"/>
              </w:rPr>
              <w:t xml:space="preserve"> in</w:t>
            </w:r>
            <w:r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＞</w:t>
            </w:r>
            <w:r w:rsidRPr="006F2F0D">
              <w:rPr>
                <w:rFonts w:cs="Times New Roman"/>
                <w:sz w:val="24"/>
                <w:szCs w:val="24"/>
              </w:rPr>
              <w:t>18 years old patients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C086FD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2AB802E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829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053D8F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5BB76A66" w14:textId="50CAD964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401</w:t>
            </w:r>
          </w:p>
        </w:tc>
      </w:tr>
      <w:tr w:rsidR="006F2F0D" w:rsidRPr="006F2F0D" w14:paraId="7A3DFDF6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5B63F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E1779B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(19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A519AE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47.6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D6E48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(33.3%)</w:t>
            </w:r>
          </w:p>
        </w:tc>
        <w:tc>
          <w:tcPr>
            <w:tcW w:w="833" w:type="pct"/>
            <w:vMerge/>
            <w:shd w:val="clear" w:color="auto" w:fill="F4F3EC"/>
          </w:tcPr>
          <w:p w14:paraId="5409F15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1C7CC92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32DCBFA8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744BEE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35D6DF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5(9.3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250EE8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8(48.1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DBA1A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9(42.6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5D5AA7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0F9311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2D00258E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9B15F61" w14:textId="57930E85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Consider using antioxidants </w:t>
            </w:r>
            <w:r w:rsidR="00F1793D" w:rsidRPr="006F2F0D">
              <w:rPr>
                <w:rFonts w:cs="Times New Roman"/>
                <w:sz w:val="24"/>
                <w:szCs w:val="24"/>
              </w:rPr>
              <w:t>with topical therapy</w:t>
            </w:r>
            <w:r w:rsidRPr="006F2F0D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4A4F3C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4729674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.978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A6BA89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2F2EAF19" w14:textId="1102C1CC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226</w:t>
            </w:r>
          </w:p>
        </w:tc>
      </w:tr>
      <w:tr w:rsidR="006F2F0D" w:rsidRPr="006F2F0D" w14:paraId="6E4D314D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AD796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F171C7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7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4ABD5F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4(50.4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F3C9C0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3(41.7%)</w:t>
            </w:r>
          </w:p>
        </w:tc>
        <w:tc>
          <w:tcPr>
            <w:tcW w:w="833" w:type="pct"/>
            <w:vMerge/>
            <w:shd w:val="clear" w:color="auto" w:fill="F4F3EC"/>
          </w:tcPr>
          <w:p w14:paraId="6339B77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383F452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14589F32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269370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97102A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(16.1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7F84D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4(42.9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18844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3(41.1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9974C8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C60458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70EE8516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6DFEF8C" w14:textId="3702605B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 with</w:t>
            </w:r>
            <w:r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="00F1793D" w:rsidRPr="006F2F0D">
              <w:rPr>
                <w:rFonts w:cs="Times New Roman"/>
                <w:sz w:val="24"/>
                <w:szCs w:val="24"/>
              </w:rPr>
              <w:t>oral therapy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7F5920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22F0951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.884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293D51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7C62AF5D" w14:textId="31D17B3D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87</w:t>
            </w:r>
          </w:p>
        </w:tc>
      </w:tr>
      <w:tr w:rsidR="006F2F0D" w:rsidRPr="006F2F0D" w14:paraId="53725B12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97488F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6B73BD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3(15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7F148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6(43.9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C4330B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3(40.2%)</w:t>
            </w:r>
          </w:p>
        </w:tc>
        <w:tc>
          <w:tcPr>
            <w:tcW w:w="833" w:type="pct"/>
            <w:vMerge/>
            <w:shd w:val="clear" w:color="auto" w:fill="F4F3EC"/>
          </w:tcPr>
          <w:p w14:paraId="38B0ED1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76847B1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2CA4AE71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1CB35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919808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(5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264860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2(51.5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774D6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3(42.6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2CE065F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7B4C2D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777C69B5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4C4FF31" w14:textId="1F4234F0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Consider using antioxidants </w:t>
            </w:r>
            <w:r w:rsidR="00F1793D" w:rsidRPr="006F2F0D">
              <w:rPr>
                <w:rFonts w:cs="Times New Roman"/>
                <w:sz w:val="24"/>
                <w:szCs w:val="24"/>
              </w:rPr>
              <w:t>with oral and topical combination therapy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547EC1F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1DE4A97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.272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84596D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50B98050" w14:textId="4C719B9E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6F2F0D" w:rsidRPr="006F2F0D" w14:paraId="516CF76C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AF02D20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B0025E0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(5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FB9E8F3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8(44.0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2AA5B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5(50.5%)</w:t>
            </w:r>
          </w:p>
        </w:tc>
        <w:tc>
          <w:tcPr>
            <w:tcW w:w="833" w:type="pct"/>
            <w:vMerge/>
            <w:shd w:val="clear" w:color="auto" w:fill="F4F3EC"/>
          </w:tcPr>
          <w:p w14:paraId="7125406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3D250CE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215BF1CB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C5CCD9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47EE2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3(17.6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5880EE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0(54.1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B0B1B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1(28.4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89EDF1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01E09FB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743C63E4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F57C912" w14:textId="1F229C05" w:rsidR="00685D89" w:rsidRPr="006F2F0D" w:rsidRDefault="00BC0C20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The c</w:t>
            </w:r>
            <w:r w:rsidR="00685D89" w:rsidRPr="006F2F0D">
              <w:rPr>
                <w:rFonts w:cs="Times New Roman"/>
                <w:sz w:val="24"/>
                <w:szCs w:val="24"/>
              </w:rPr>
              <w:t xml:space="preserve">ourse duration of antioxidants(months) 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5C99D97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62AF92D4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04A0BB37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.444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253AEB8C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606B2709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09C5618F" w14:textId="3D6BC8AD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37</w:t>
            </w:r>
          </w:p>
        </w:tc>
      </w:tr>
      <w:tr w:rsidR="006F2F0D" w:rsidRPr="006F2F0D" w14:paraId="5F6621A3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D123D4" w14:textId="238CDBCF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&lt;1 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1585B8D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0(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BCFA67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(18.8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DDF1483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3(81.3%)</w:t>
            </w:r>
          </w:p>
        </w:tc>
        <w:tc>
          <w:tcPr>
            <w:tcW w:w="833" w:type="pct"/>
            <w:vMerge/>
            <w:shd w:val="clear" w:color="auto" w:fill="F4F3EC"/>
          </w:tcPr>
          <w:p w14:paraId="5222D049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1C9D7389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3C74248F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C25665E" w14:textId="569B1EA4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D52386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(9.8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8C0C3CB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9(48.4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623FCD1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1(41.8%)</w:t>
            </w:r>
          </w:p>
        </w:tc>
        <w:tc>
          <w:tcPr>
            <w:tcW w:w="833" w:type="pct"/>
            <w:vMerge/>
            <w:shd w:val="clear" w:color="auto" w:fill="F4F3EC"/>
          </w:tcPr>
          <w:p w14:paraId="1DA6AF00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1E945B02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1E9CDBA1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AB4AB4" w14:textId="5ED85EE2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C5DC38B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(13.3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4237167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6(53.3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EC26850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33.3%)</w:t>
            </w:r>
          </w:p>
        </w:tc>
        <w:tc>
          <w:tcPr>
            <w:tcW w:w="833" w:type="pct"/>
            <w:vMerge/>
            <w:shd w:val="clear" w:color="auto" w:fill="F4F3EC"/>
          </w:tcPr>
          <w:p w14:paraId="3328B47B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3BA0B06B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1BA13083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2A27267" w14:textId="65047A21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&gt;6 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2D0B94C3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(2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3056D14A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66.7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DA7C333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(13.3%)</w:t>
            </w:r>
          </w:p>
        </w:tc>
        <w:tc>
          <w:tcPr>
            <w:tcW w:w="833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77F841A8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09FBCAD6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bookmarkEnd w:id="2"/>
    </w:tbl>
    <w:p w14:paraId="177753DA" w14:textId="6E00A37F" w:rsidR="002C7039" w:rsidRPr="006F2F0D" w:rsidRDefault="002C7039" w:rsidP="009A4DB5">
      <w:pPr>
        <w:spacing w:line="360" w:lineRule="auto"/>
        <w:rPr>
          <w:sz w:val="24"/>
          <w:szCs w:val="24"/>
        </w:rPr>
      </w:pPr>
    </w:p>
    <w:p w14:paraId="1EC206E3" w14:textId="77777777" w:rsidR="00B260A3" w:rsidRPr="006F2F0D" w:rsidRDefault="00B260A3">
      <w:pPr>
        <w:rPr>
          <w:rFonts w:ascii="Times New Roman" w:hAnsi="Times New Roman" w:cs="Times New Roman"/>
          <w:sz w:val="24"/>
          <w:szCs w:val="24"/>
        </w:rPr>
      </w:pPr>
    </w:p>
    <w:sectPr w:rsidR="00B260A3" w:rsidRPr="006F2F0D" w:rsidSect="00047586">
      <w:footerReference w:type="default" r:id="rId7"/>
      <w:pgSz w:w="1756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C9616" w14:textId="77777777" w:rsidR="0018187D" w:rsidRDefault="0018187D" w:rsidP="00982FCA">
      <w:r>
        <w:separator/>
      </w:r>
    </w:p>
  </w:endnote>
  <w:endnote w:type="continuationSeparator" w:id="0">
    <w:p w14:paraId="428CAA7B" w14:textId="77777777" w:rsidR="0018187D" w:rsidRDefault="0018187D" w:rsidP="00982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721028"/>
      <w:docPartObj>
        <w:docPartGallery w:val="Page Numbers (Bottom of Page)"/>
        <w:docPartUnique/>
      </w:docPartObj>
    </w:sdtPr>
    <w:sdtEndPr/>
    <w:sdtContent>
      <w:p w14:paraId="7F84E484" w14:textId="2DAC6161" w:rsidR="00605BC7" w:rsidRDefault="00605BC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6F03C7" w14:textId="77777777" w:rsidR="00605BC7" w:rsidRDefault="00605B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82A85" w14:textId="77777777" w:rsidR="0018187D" w:rsidRDefault="0018187D" w:rsidP="00982FCA">
      <w:r>
        <w:separator/>
      </w:r>
    </w:p>
  </w:footnote>
  <w:footnote w:type="continuationSeparator" w:id="0">
    <w:p w14:paraId="2013AD4A" w14:textId="77777777" w:rsidR="0018187D" w:rsidRDefault="0018187D" w:rsidP="00982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B00FA"/>
    <w:multiLevelType w:val="hybridMultilevel"/>
    <w:tmpl w:val="021ADD06"/>
    <w:lvl w:ilvl="0" w:tplc="D27EBE32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DAztLQ0MzexMDNU0lEKTi0uzszPAykwNK8FAPIdyq0tAAAA"/>
  </w:docVars>
  <w:rsids>
    <w:rsidRoot w:val="00263199"/>
    <w:rsid w:val="00001818"/>
    <w:rsid w:val="00013146"/>
    <w:rsid w:val="000266B7"/>
    <w:rsid w:val="00027592"/>
    <w:rsid w:val="00034579"/>
    <w:rsid w:val="00037774"/>
    <w:rsid w:val="00047586"/>
    <w:rsid w:val="000553BF"/>
    <w:rsid w:val="00065597"/>
    <w:rsid w:val="0006567B"/>
    <w:rsid w:val="0006770B"/>
    <w:rsid w:val="000749C6"/>
    <w:rsid w:val="00076D46"/>
    <w:rsid w:val="000849BB"/>
    <w:rsid w:val="000920D6"/>
    <w:rsid w:val="000C6CC4"/>
    <w:rsid w:val="000D3483"/>
    <w:rsid w:val="000F201E"/>
    <w:rsid w:val="000F25B8"/>
    <w:rsid w:val="000F39DE"/>
    <w:rsid w:val="000F7BCB"/>
    <w:rsid w:val="00105665"/>
    <w:rsid w:val="00107C35"/>
    <w:rsid w:val="00122B2A"/>
    <w:rsid w:val="001305EA"/>
    <w:rsid w:val="00131999"/>
    <w:rsid w:val="00136AED"/>
    <w:rsid w:val="00147FA7"/>
    <w:rsid w:val="00155377"/>
    <w:rsid w:val="00161C64"/>
    <w:rsid w:val="0016651F"/>
    <w:rsid w:val="00180FA3"/>
    <w:rsid w:val="0018187D"/>
    <w:rsid w:val="00183074"/>
    <w:rsid w:val="001922CE"/>
    <w:rsid w:val="001932B3"/>
    <w:rsid w:val="001A0C3A"/>
    <w:rsid w:val="001A23DB"/>
    <w:rsid w:val="001A42D8"/>
    <w:rsid w:val="001A510D"/>
    <w:rsid w:val="001A5C59"/>
    <w:rsid w:val="001A7E3F"/>
    <w:rsid w:val="001C2F65"/>
    <w:rsid w:val="001C4CFA"/>
    <w:rsid w:val="001F5632"/>
    <w:rsid w:val="0020068A"/>
    <w:rsid w:val="002241B7"/>
    <w:rsid w:val="002370E2"/>
    <w:rsid w:val="00237649"/>
    <w:rsid w:val="00263199"/>
    <w:rsid w:val="00281771"/>
    <w:rsid w:val="002836B5"/>
    <w:rsid w:val="00285D98"/>
    <w:rsid w:val="002A70D2"/>
    <w:rsid w:val="002A7C69"/>
    <w:rsid w:val="002C633B"/>
    <w:rsid w:val="002C7039"/>
    <w:rsid w:val="002E2BD2"/>
    <w:rsid w:val="002F0B29"/>
    <w:rsid w:val="002F1FBA"/>
    <w:rsid w:val="002F4F07"/>
    <w:rsid w:val="00305A50"/>
    <w:rsid w:val="003108D2"/>
    <w:rsid w:val="003126E5"/>
    <w:rsid w:val="003129A9"/>
    <w:rsid w:val="00312CA7"/>
    <w:rsid w:val="00312F2F"/>
    <w:rsid w:val="00333E23"/>
    <w:rsid w:val="00336B64"/>
    <w:rsid w:val="003443BD"/>
    <w:rsid w:val="00351128"/>
    <w:rsid w:val="00355F12"/>
    <w:rsid w:val="00357359"/>
    <w:rsid w:val="00360070"/>
    <w:rsid w:val="003703E9"/>
    <w:rsid w:val="003938A7"/>
    <w:rsid w:val="003C5645"/>
    <w:rsid w:val="003D02BE"/>
    <w:rsid w:val="003D1586"/>
    <w:rsid w:val="003D3BD9"/>
    <w:rsid w:val="003E3467"/>
    <w:rsid w:val="003F1212"/>
    <w:rsid w:val="00400477"/>
    <w:rsid w:val="004068BB"/>
    <w:rsid w:val="00410F3D"/>
    <w:rsid w:val="0041537B"/>
    <w:rsid w:val="00416A61"/>
    <w:rsid w:val="004236FA"/>
    <w:rsid w:val="00424A4C"/>
    <w:rsid w:val="0043345E"/>
    <w:rsid w:val="00440663"/>
    <w:rsid w:val="0044306D"/>
    <w:rsid w:val="004514CF"/>
    <w:rsid w:val="00464A22"/>
    <w:rsid w:val="00487C6D"/>
    <w:rsid w:val="00494D18"/>
    <w:rsid w:val="004B2B3A"/>
    <w:rsid w:val="004B2FCE"/>
    <w:rsid w:val="004D4F29"/>
    <w:rsid w:val="004D66B3"/>
    <w:rsid w:val="004D729E"/>
    <w:rsid w:val="004E7B6B"/>
    <w:rsid w:val="004F4C54"/>
    <w:rsid w:val="00507EAC"/>
    <w:rsid w:val="0051477B"/>
    <w:rsid w:val="00525C95"/>
    <w:rsid w:val="00526D8F"/>
    <w:rsid w:val="00527E31"/>
    <w:rsid w:val="005338D2"/>
    <w:rsid w:val="00534B5B"/>
    <w:rsid w:val="00535BCA"/>
    <w:rsid w:val="0054193C"/>
    <w:rsid w:val="00546E05"/>
    <w:rsid w:val="00550958"/>
    <w:rsid w:val="00575402"/>
    <w:rsid w:val="005758B1"/>
    <w:rsid w:val="00577E39"/>
    <w:rsid w:val="005A023B"/>
    <w:rsid w:val="005B2D77"/>
    <w:rsid w:val="005D2441"/>
    <w:rsid w:val="005D6217"/>
    <w:rsid w:val="005F3312"/>
    <w:rsid w:val="0060030B"/>
    <w:rsid w:val="00605BC7"/>
    <w:rsid w:val="006120EA"/>
    <w:rsid w:val="006130E8"/>
    <w:rsid w:val="0061574E"/>
    <w:rsid w:val="0061635A"/>
    <w:rsid w:val="006165B0"/>
    <w:rsid w:val="00617DE4"/>
    <w:rsid w:val="0063588C"/>
    <w:rsid w:val="00635BDB"/>
    <w:rsid w:val="0064661D"/>
    <w:rsid w:val="00651B86"/>
    <w:rsid w:val="00652E0F"/>
    <w:rsid w:val="00661486"/>
    <w:rsid w:val="00662E92"/>
    <w:rsid w:val="006636CA"/>
    <w:rsid w:val="00670C2F"/>
    <w:rsid w:val="00671C27"/>
    <w:rsid w:val="006817FA"/>
    <w:rsid w:val="00683BBF"/>
    <w:rsid w:val="00685D89"/>
    <w:rsid w:val="006877AE"/>
    <w:rsid w:val="006D6D31"/>
    <w:rsid w:val="006D7D73"/>
    <w:rsid w:val="006E077A"/>
    <w:rsid w:val="006E09E5"/>
    <w:rsid w:val="006F2F0D"/>
    <w:rsid w:val="00704F3D"/>
    <w:rsid w:val="0071181B"/>
    <w:rsid w:val="00717544"/>
    <w:rsid w:val="0072502F"/>
    <w:rsid w:val="00756E65"/>
    <w:rsid w:val="00762C5A"/>
    <w:rsid w:val="00767DF9"/>
    <w:rsid w:val="007831D8"/>
    <w:rsid w:val="00787B94"/>
    <w:rsid w:val="007938D3"/>
    <w:rsid w:val="007A4E99"/>
    <w:rsid w:val="007A7FD9"/>
    <w:rsid w:val="007C0000"/>
    <w:rsid w:val="007C4EBF"/>
    <w:rsid w:val="007D2F44"/>
    <w:rsid w:val="007F2287"/>
    <w:rsid w:val="007F7D3D"/>
    <w:rsid w:val="0080706C"/>
    <w:rsid w:val="00811DD9"/>
    <w:rsid w:val="0081297D"/>
    <w:rsid w:val="00813FD7"/>
    <w:rsid w:val="00820BD4"/>
    <w:rsid w:val="0083054D"/>
    <w:rsid w:val="00833974"/>
    <w:rsid w:val="00855BC9"/>
    <w:rsid w:val="00871760"/>
    <w:rsid w:val="00876F80"/>
    <w:rsid w:val="0089340D"/>
    <w:rsid w:val="008A08E7"/>
    <w:rsid w:val="008C0339"/>
    <w:rsid w:val="008C49E9"/>
    <w:rsid w:val="008D6AE3"/>
    <w:rsid w:val="008E655E"/>
    <w:rsid w:val="008F2AED"/>
    <w:rsid w:val="009054B0"/>
    <w:rsid w:val="00905D41"/>
    <w:rsid w:val="00912A50"/>
    <w:rsid w:val="00935346"/>
    <w:rsid w:val="0094165C"/>
    <w:rsid w:val="009456C0"/>
    <w:rsid w:val="00950AF8"/>
    <w:rsid w:val="00982FCA"/>
    <w:rsid w:val="00983F71"/>
    <w:rsid w:val="009A2CF4"/>
    <w:rsid w:val="009A2ED0"/>
    <w:rsid w:val="009A4DB5"/>
    <w:rsid w:val="009A60BE"/>
    <w:rsid w:val="009B0507"/>
    <w:rsid w:val="009D12D8"/>
    <w:rsid w:val="009D3F8C"/>
    <w:rsid w:val="009E53ED"/>
    <w:rsid w:val="009E5DB8"/>
    <w:rsid w:val="009E66CA"/>
    <w:rsid w:val="009F1C8F"/>
    <w:rsid w:val="00A0236B"/>
    <w:rsid w:val="00A02BDC"/>
    <w:rsid w:val="00A0733E"/>
    <w:rsid w:val="00A10D90"/>
    <w:rsid w:val="00A203CA"/>
    <w:rsid w:val="00A212EF"/>
    <w:rsid w:val="00A23613"/>
    <w:rsid w:val="00A319EE"/>
    <w:rsid w:val="00A33089"/>
    <w:rsid w:val="00A46308"/>
    <w:rsid w:val="00A46F67"/>
    <w:rsid w:val="00A53643"/>
    <w:rsid w:val="00A568B5"/>
    <w:rsid w:val="00A879A8"/>
    <w:rsid w:val="00AB257F"/>
    <w:rsid w:val="00AB5295"/>
    <w:rsid w:val="00AB63CF"/>
    <w:rsid w:val="00AC446F"/>
    <w:rsid w:val="00AC5C72"/>
    <w:rsid w:val="00AD1DED"/>
    <w:rsid w:val="00AD32B2"/>
    <w:rsid w:val="00AD70F5"/>
    <w:rsid w:val="00AE4636"/>
    <w:rsid w:val="00AE50ED"/>
    <w:rsid w:val="00AF7613"/>
    <w:rsid w:val="00B00C63"/>
    <w:rsid w:val="00B1402D"/>
    <w:rsid w:val="00B23CFD"/>
    <w:rsid w:val="00B260A3"/>
    <w:rsid w:val="00B401F0"/>
    <w:rsid w:val="00B51A62"/>
    <w:rsid w:val="00B51F3D"/>
    <w:rsid w:val="00B57EAA"/>
    <w:rsid w:val="00B608BE"/>
    <w:rsid w:val="00B67F39"/>
    <w:rsid w:val="00B74D72"/>
    <w:rsid w:val="00B8759E"/>
    <w:rsid w:val="00BA4860"/>
    <w:rsid w:val="00BB773F"/>
    <w:rsid w:val="00BC0C20"/>
    <w:rsid w:val="00BD3934"/>
    <w:rsid w:val="00BE613D"/>
    <w:rsid w:val="00BF326D"/>
    <w:rsid w:val="00BF7FC3"/>
    <w:rsid w:val="00C01691"/>
    <w:rsid w:val="00C06F4E"/>
    <w:rsid w:val="00C26024"/>
    <w:rsid w:val="00C26BD3"/>
    <w:rsid w:val="00C27D03"/>
    <w:rsid w:val="00C325C8"/>
    <w:rsid w:val="00C36BCE"/>
    <w:rsid w:val="00C37EB9"/>
    <w:rsid w:val="00C412C9"/>
    <w:rsid w:val="00C41F88"/>
    <w:rsid w:val="00C51A4D"/>
    <w:rsid w:val="00C60CD3"/>
    <w:rsid w:val="00C62D15"/>
    <w:rsid w:val="00C80D49"/>
    <w:rsid w:val="00C81B46"/>
    <w:rsid w:val="00C917DD"/>
    <w:rsid w:val="00C963A3"/>
    <w:rsid w:val="00CC50F7"/>
    <w:rsid w:val="00CE0F25"/>
    <w:rsid w:val="00CE1479"/>
    <w:rsid w:val="00CE5D75"/>
    <w:rsid w:val="00D11474"/>
    <w:rsid w:val="00D374D3"/>
    <w:rsid w:val="00D45B56"/>
    <w:rsid w:val="00D46CD1"/>
    <w:rsid w:val="00D551F8"/>
    <w:rsid w:val="00D8064C"/>
    <w:rsid w:val="00D918E3"/>
    <w:rsid w:val="00D9404F"/>
    <w:rsid w:val="00DA035D"/>
    <w:rsid w:val="00DA1E0B"/>
    <w:rsid w:val="00DC0351"/>
    <w:rsid w:val="00DC1C79"/>
    <w:rsid w:val="00DC60AA"/>
    <w:rsid w:val="00DD79FB"/>
    <w:rsid w:val="00DE705B"/>
    <w:rsid w:val="00DE7EEA"/>
    <w:rsid w:val="00DF2AEC"/>
    <w:rsid w:val="00E25E9E"/>
    <w:rsid w:val="00E338FA"/>
    <w:rsid w:val="00E37C2F"/>
    <w:rsid w:val="00E5633F"/>
    <w:rsid w:val="00E57B12"/>
    <w:rsid w:val="00E62374"/>
    <w:rsid w:val="00E74113"/>
    <w:rsid w:val="00E7523E"/>
    <w:rsid w:val="00E97039"/>
    <w:rsid w:val="00E97C26"/>
    <w:rsid w:val="00EA04EA"/>
    <w:rsid w:val="00EA177E"/>
    <w:rsid w:val="00EA4DFD"/>
    <w:rsid w:val="00EB34E3"/>
    <w:rsid w:val="00EB3EDD"/>
    <w:rsid w:val="00EC1EA8"/>
    <w:rsid w:val="00EC5A87"/>
    <w:rsid w:val="00EC71BB"/>
    <w:rsid w:val="00ED39BE"/>
    <w:rsid w:val="00ED6CDF"/>
    <w:rsid w:val="00F016DE"/>
    <w:rsid w:val="00F1429F"/>
    <w:rsid w:val="00F1793D"/>
    <w:rsid w:val="00F25196"/>
    <w:rsid w:val="00F252A3"/>
    <w:rsid w:val="00F25D6C"/>
    <w:rsid w:val="00F344AE"/>
    <w:rsid w:val="00F3793C"/>
    <w:rsid w:val="00F52567"/>
    <w:rsid w:val="00F54CA9"/>
    <w:rsid w:val="00F704D2"/>
    <w:rsid w:val="00FA4466"/>
    <w:rsid w:val="00FB095F"/>
    <w:rsid w:val="00FD07B1"/>
    <w:rsid w:val="00FD1AB2"/>
    <w:rsid w:val="00FD26A7"/>
    <w:rsid w:val="00FD683D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A7D94"/>
  <w15:chartTrackingRefBased/>
  <w15:docId w15:val="{2206B5B1-6CB8-4D81-A192-2160CBDE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120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57B1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82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FCA"/>
    <w:rPr>
      <w:sz w:val="18"/>
      <w:szCs w:val="18"/>
    </w:rPr>
  </w:style>
  <w:style w:type="table" w:styleId="a8">
    <w:name w:val="Table Grid"/>
    <w:basedOn w:val="a1"/>
    <w:uiPriority w:val="39"/>
    <w:rsid w:val="00357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762C5A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6120E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sid w:val="00DC035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C035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C0351"/>
  </w:style>
  <w:style w:type="paragraph" w:styleId="ad">
    <w:name w:val="annotation subject"/>
    <w:basedOn w:val="ab"/>
    <w:next w:val="ab"/>
    <w:link w:val="ae"/>
    <w:uiPriority w:val="99"/>
    <w:semiHidden/>
    <w:unhideWhenUsed/>
    <w:rsid w:val="00DC035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C0351"/>
    <w:rPr>
      <w:b/>
      <w:bCs/>
    </w:rPr>
  </w:style>
  <w:style w:type="paragraph" w:styleId="af">
    <w:name w:val="List Paragraph"/>
    <w:basedOn w:val="a"/>
    <w:uiPriority w:val="34"/>
    <w:qFormat/>
    <w:rsid w:val="006E077A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9A2C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183074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183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9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6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周</dc:creator>
  <cp:keywords/>
  <dc:description/>
  <cp:lastModifiedBy>莹 周</cp:lastModifiedBy>
  <cp:revision>230</cp:revision>
  <dcterms:created xsi:type="dcterms:W3CDTF">2021-03-07T08:40:00Z</dcterms:created>
  <dcterms:modified xsi:type="dcterms:W3CDTF">2022-01-29T11:57:00Z</dcterms:modified>
</cp:coreProperties>
</file>